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9B7" w:rsidRPr="005B423E" w:rsidRDefault="00A919B7" w:rsidP="00A919B7">
      <w:pPr>
        <w:spacing w:after="0" w:line="480" w:lineRule="auto"/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lang w:val="en-US"/>
        </w:rPr>
        <w:t>S2 Table</w:t>
      </w:r>
      <w:r w:rsidRPr="005B423E">
        <w:rPr>
          <w:rFonts w:asciiTheme="minorHAnsi" w:hAnsiTheme="minorHAnsi"/>
          <w:b/>
          <w:bCs/>
          <w:lang w:val="en-US"/>
        </w:rPr>
        <w:t>: CD4 and CD8 dynamics during the last 5 years of HIV control preceding the end of virological control of the of follow-up in 794 HICs from the COHERE Collaboration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67"/>
        <w:gridCol w:w="1937"/>
        <w:gridCol w:w="2212"/>
        <w:gridCol w:w="1388"/>
        <w:gridCol w:w="2212"/>
        <w:gridCol w:w="1384"/>
        <w:gridCol w:w="2208"/>
        <w:gridCol w:w="1392"/>
      </w:tblGrid>
      <w:tr w:rsidR="00A919B7" w:rsidRPr="005B423E" w:rsidTr="00AB5F92"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Outcome (n)</w:t>
            </w:r>
          </w:p>
        </w:tc>
        <w:tc>
          <w:tcPr>
            <w:tcW w:w="1105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  <w:vAlign w:val="center"/>
          </w:tcPr>
          <w:p w:rsidR="00A919B7" w:rsidRPr="005B423E" w:rsidRDefault="00A919B7" w:rsidP="00AB5F92">
            <w:pPr>
              <w:spacing w:after="0" w:line="480" w:lineRule="auto"/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Estimates [95% CI]</w:t>
            </w:r>
          </w:p>
        </w:tc>
      </w:tr>
      <w:tr w:rsidR="00A919B7" w:rsidRPr="005B423E" w:rsidTr="00AB5F92"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bookmarkStart w:id="0" w:name="_GoBack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C54463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√CD4 cells/mm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[95% CI]</w:t>
            </w:r>
            <w:r w:rsidR="00C54463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5B423E">
              <w:rPr>
                <w:rFonts w:asciiTheme="minorHAnsi" w:hAnsiTheme="minorHAnsi"/>
                <w:sz w:val="18"/>
                <w:szCs w:val="18"/>
              </w:rPr>
              <w:t>(7428 valu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p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C54463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√CD8 cells/mm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[95% CI]</w:t>
            </w:r>
            <w:r w:rsidR="00C54463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5B423E">
              <w:rPr>
                <w:rFonts w:asciiTheme="minorHAnsi" w:hAnsiTheme="minorHAnsi"/>
                <w:sz w:val="18"/>
                <w:szCs w:val="18"/>
              </w:rPr>
              <w:t>(6872 value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p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C54463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</w:rPr>
              <w:t>CD4/CD8 ratio [95% CI]</w:t>
            </w:r>
            <w:r w:rsidR="00C54463">
              <w:rPr>
                <w:rFonts w:asciiTheme="minorHAnsi" w:hAnsiTheme="minorHAnsi"/>
                <w:b/>
                <w:bCs/>
                <w:sz w:val="18"/>
                <w:szCs w:val="18"/>
              </w:rPr>
              <w:t xml:space="preserve"> </w:t>
            </w:r>
            <w:r w:rsidRPr="005B423E">
              <w:rPr>
                <w:rFonts w:asciiTheme="minorHAnsi" w:hAnsiTheme="minorHAnsi"/>
                <w:sz w:val="18"/>
                <w:szCs w:val="18"/>
              </w:rPr>
              <w:t>(6871 values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p*</w:t>
            </w:r>
          </w:p>
        </w:tc>
      </w:tr>
      <w:bookmarkEnd w:id="0"/>
      <w:tr w:rsidR="00A919B7" w:rsidRPr="005B423E" w:rsidTr="00AB5F92">
        <w:trPr>
          <w:cantSplit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A919B7" w:rsidRPr="005B423E" w:rsidRDefault="00A919B7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ntercept at outco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Loss of control (6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23.58 [22.29 ; 24.87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33.46 [31.67 ; 35.25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57 [0.44 ; 0.70]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ART initiation (2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21.66 [20.96 ; 22.35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29.35 [28.40 ; 30.31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.69 [0.62 ; 0.76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Death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2.32 [18.82 ; 25.8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5.29 [20.42 ; 30.1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81 [0.46 ; 1.17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Censored (4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7.03 [26.56 ; 27.51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29.63 [28.97 ; 30.28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1.01 [0.96 ; 1.05]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  <w:vAlign w:val="center"/>
          </w:tcPr>
          <w:p w:rsidR="00A919B7" w:rsidRPr="005B423E" w:rsidRDefault="00A919B7" w:rsidP="00AB5F92">
            <w:pPr>
              <w:spacing w:after="0" w:line="480" w:lineRule="auto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Slope (per yea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Loss of control (6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8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-0.57 [-0.82 ; -0.31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8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0.46 [0.10 ; 0.81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192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11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-0.042 [-0.061 ; -0.022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11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ART initiation (2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-0.38 [-0.53 ; -0.23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8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-0.19 [-0.39 ; 0.01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180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-0.005 [-0.016 ; 0.006] </w:t>
            </w:r>
            <w:r w:rsidRPr="00E82188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11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40</w:t>
            </w: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Death (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0.52 [-1.20 ; 0.1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8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0.41 [-1.32 ; 0.4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180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0.023 [-0.073 ; 0.026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11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35</w:t>
            </w:r>
          </w:p>
        </w:tc>
      </w:tr>
      <w:tr w:rsidR="00A919B7" w:rsidRPr="005B423E" w:rsidTr="00AB5F92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Censored (4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0.18 [-0.27 ; -0.0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8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06 [-0.06 ; 0.19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180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04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-0.008 [-0.015 ; -0.001]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</w:tcMar>
          </w:tcPr>
          <w:p w:rsidR="00A919B7" w:rsidRPr="005B423E" w:rsidRDefault="00A919B7" w:rsidP="00AB5F92">
            <w:pPr>
              <w:tabs>
                <w:tab w:val="decimal" w:pos="211"/>
              </w:tabs>
              <w:spacing w:after="0" w:line="480" w:lineRule="auto"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B423E">
              <w:rPr>
                <w:rFonts w:asciiTheme="minorHAnsi" w:hAnsiTheme="minorHAnsi"/>
                <w:sz w:val="18"/>
                <w:szCs w:val="18"/>
                <w:lang w:val="en-US"/>
              </w:rPr>
              <w:t>0.03</w:t>
            </w:r>
          </w:p>
        </w:tc>
      </w:tr>
    </w:tbl>
    <w:p w:rsidR="00A919B7" w:rsidRDefault="00A919B7" w:rsidP="00A919B7">
      <w:pPr>
        <w:spacing w:after="0" w:line="48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5B423E">
        <w:rPr>
          <w:rFonts w:asciiTheme="minorHAnsi" w:hAnsiTheme="minorHAnsi"/>
          <w:sz w:val="18"/>
          <w:szCs w:val="18"/>
          <w:lang w:val="en-US"/>
        </w:rPr>
        <w:t>* p value for test of slope equal to 0</w:t>
      </w:r>
    </w:p>
    <w:p w:rsidR="00A919B7" w:rsidRPr="00E82188" w:rsidRDefault="00A919B7" w:rsidP="00A919B7">
      <w:pPr>
        <w:spacing w:after="0" w:line="480" w:lineRule="auto"/>
        <w:jc w:val="both"/>
        <w:rPr>
          <w:sz w:val="18"/>
          <w:lang w:val="en-US"/>
        </w:rPr>
      </w:pPr>
      <w:r w:rsidRPr="00E82188">
        <w:rPr>
          <w:sz w:val="18"/>
          <w:vertAlign w:val="superscript"/>
          <w:lang w:val="en-US"/>
        </w:rPr>
        <w:t>a</w:t>
      </w:r>
      <w:r w:rsidRPr="00E82188">
        <w:rPr>
          <w:sz w:val="18"/>
          <w:lang w:val="en-US"/>
        </w:rPr>
        <w:t xml:space="preserve"> difference with intercept (p&lt;0.001) and slope (p=0.005) in censored</w:t>
      </w:r>
    </w:p>
    <w:p w:rsidR="00A919B7" w:rsidRPr="00E82188" w:rsidRDefault="00A919B7" w:rsidP="00A919B7">
      <w:pPr>
        <w:spacing w:after="0" w:line="480" w:lineRule="auto"/>
        <w:jc w:val="both"/>
        <w:rPr>
          <w:sz w:val="18"/>
          <w:lang w:val="en-US"/>
        </w:rPr>
      </w:pPr>
      <w:r w:rsidRPr="00E82188">
        <w:rPr>
          <w:sz w:val="18"/>
          <w:vertAlign w:val="superscript"/>
          <w:lang w:val="en-US"/>
        </w:rPr>
        <w:t>b</w:t>
      </w:r>
      <w:r w:rsidRPr="00E82188">
        <w:rPr>
          <w:sz w:val="18"/>
          <w:lang w:val="en-US"/>
        </w:rPr>
        <w:t xml:space="preserve"> difference with intercept (p&lt;0.001) and slope (p=0.025) in censored; difference with intercept (p=0.010) and slope (p=0.21) in loss of control</w:t>
      </w:r>
    </w:p>
    <w:p w:rsidR="00A919B7" w:rsidRPr="00E82188" w:rsidRDefault="00A919B7" w:rsidP="00A919B7">
      <w:pPr>
        <w:spacing w:after="0" w:line="480" w:lineRule="auto"/>
        <w:jc w:val="both"/>
        <w:rPr>
          <w:sz w:val="18"/>
          <w:lang w:val="en-US"/>
        </w:rPr>
      </w:pPr>
      <w:r w:rsidRPr="00E82188">
        <w:rPr>
          <w:sz w:val="18"/>
          <w:vertAlign w:val="superscript"/>
          <w:lang w:val="en-US"/>
        </w:rPr>
        <w:t>c</w:t>
      </w:r>
      <w:r w:rsidRPr="00E82188">
        <w:rPr>
          <w:sz w:val="18"/>
          <w:lang w:val="en-US"/>
        </w:rPr>
        <w:t xml:space="preserve"> difference with intercept (p&lt;0.001) and slope (p=0.039) in censored</w:t>
      </w:r>
    </w:p>
    <w:p w:rsidR="00A919B7" w:rsidRPr="00E82188" w:rsidRDefault="00A919B7" w:rsidP="00A919B7">
      <w:pPr>
        <w:spacing w:after="0" w:line="480" w:lineRule="auto"/>
        <w:jc w:val="both"/>
        <w:rPr>
          <w:sz w:val="18"/>
          <w:lang w:val="en-US"/>
        </w:rPr>
      </w:pPr>
      <w:r w:rsidRPr="00E82188">
        <w:rPr>
          <w:sz w:val="18"/>
          <w:vertAlign w:val="superscript"/>
          <w:lang w:val="en-US"/>
        </w:rPr>
        <w:t>d</w:t>
      </w:r>
      <w:r w:rsidRPr="00E82188">
        <w:rPr>
          <w:sz w:val="18"/>
          <w:lang w:val="en-US"/>
        </w:rPr>
        <w:t xml:space="preserve"> difference with intercept (p=0.64) and slope (p=0.040) in censored; difference with intercept (p&lt;0.001) and slope (p=0.002) in loss of control</w:t>
      </w:r>
    </w:p>
    <w:p w:rsidR="00A919B7" w:rsidRPr="00E82188" w:rsidRDefault="00A919B7" w:rsidP="00A919B7">
      <w:pPr>
        <w:spacing w:after="0" w:line="480" w:lineRule="auto"/>
        <w:jc w:val="both"/>
        <w:rPr>
          <w:sz w:val="18"/>
          <w:lang w:val="en-US"/>
        </w:rPr>
      </w:pPr>
      <w:r w:rsidRPr="00E82188">
        <w:rPr>
          <w:sz w:val="18"/>
          <w:vertAlign w:val="superscript"/>
          <w:lang w:val="en-US"/>
        </w:rPr>
        <w:t xml:space="preserve">e </w:t>
      </w:r>
      <w:r w:rsidRPr="00E82188">
        <w:rPr>
          <w:sz w:val="18"/>
          <w:lang w:val="en-US"/>
        </w:rPr>
        <w:t>difference with intercept (p&lt;0.001) and slope (p=0.001) in censored</w:t>
      </w:r>
    </w:p>
    <w:p w:rsidR="00A70323" w:rsidRPr="00A919B7" w:rsidRDefault="00A919B7" w:rsidP="00A919B7">
      <w:pPr>
        <w:spacing w:after="0" w:line="480" w:lineRule="auto"/>
        <w:jc w:val="both"/>
        <w:rPr>
          <w:rFonts w:asciiTheme="minorHAnsi" w:hAnsiTheme="minorHAnsi"/>
          <w:bCs/>
          <w:sz w:val="20"/>
          <w:szCs w:val="24"/>
          <w:lang w:val="en-US"/>
        </w:rPr>
      </w:pPr>
      <w:r w:rsidRPr="00E82188">
        <w:rPr>
          <w:sz w:val="18"/>
          <w:vertAlign w:val="superscript"/>
          <w:lang w:val="en-US"/>
        </w:rPr>
        <w:t xml:space="preserve">f </w:t>
      </w:r>
      <w:r w:rsidRPr="00E82188">
        <w:rPr>
          <w:sz w:val="18"/>
          <w:lang w:val="en-US"/>
        </w:rPr>
        <w:t>difference with intercept (p&lt;0.001) and slope (p=0.647) in censored; difference with intercept (p=0.129) and slo</w:t>
      </w:r>
      <w:r>
        <w:rPr>
          <w:sz w:val="18"/>
          <w:lang w:val="en-US"/>
        </w:rPr>
        <w:t>pe (p=0.001) in loss of control</w:t>
      </w:r>
    </w:p>
    <w:sectPr w:rsidR="00A70323" w:rsidRPr="00A919B7" w:rsidSect="002E7EB0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9B7"/>
    <w:rsid w:val="00A70323"/>
    <w:rsid w:val="00A919B7"/>
    <w:rsid w:val="00C54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302E6"/>
  <w15:chartTrackingRefBased/>
  <w15:docId w15:val="{A3C6280B-68B3-4C95-A9D2-6DAE8A6E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9B7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91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Fanny</cp:lastModifiedBy>
  <cp:revision>2</cp:revision>
  <dcterms:created xsi:type="dcterms:W3CDTF">2017-03-03T17:26:00Z</dcterms:created>
  <dcterms:modified xsi:type="dcterms:W3CDTF">2017-03-03T17:28:00Z</dcterms:modified>
</cp:coreProperties>
</file>